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D76F1" w14:textId="77777777" w:rsidR="00A757A2" w:rsidRPr="0023402C" w:rsidRDefault="00A757A2" w:rsidP="00A757A2">
      <w:pPr>
        <w:spacing w:line="360" w:lineRule="auto"/>
        <w:rPr>
          <w:rFonts w:ascii="Times New Roman" w:hAnsi="Times New Roman" w:cs="Times New Roman"/>
          <w:sz w:val="8"/>
          <w:szCs w:val="8"/>
        </w:rPr>
      </w:pPr>
      <w:r w:rsidRPr="0023402C">
        <w:rPr>
          <w:rFonts w:ascii="Times New Roman" w:hAnsi="Times New Roman" w:cs="Times New Roman" w:hint="eastAsia"/>
          <w:sz w:val="8"/>
          <w:szCs w:val="8"/>
        </w:rPr>
        <w:t>S</w:t>
      </w:r>
      <w:r w:rsidRPr="0023402C">
        <w:rPr>
          <w:rFonts w:ascii="Times New Roman" w:hAnsi="Times New Roman" w:cs="Times New Roman"/>
          <w:sz w:val="8"/>
          <w:szCs w:val="8"/>
        </w:rPr>
        <w:t>upplementary Table S3 Univariate logistic regression of impact factors on PTB, EPTB, LGA and LBW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2"/>
        <w:gridCol w:w="1043"/>
        <w:gridCol w:w="959"/>
        <w:gridCol w:w="508"/>
        <w:gridCol w:w="982"/>
        <w:gridCol w:w="508"/>
        <w:gridCol w:w="963"/>
        <w:gridCol w:w="508"/>
        <w:gridCol w:w="965"/>
        <w:gridCol w:w="508"/>
      </w:tblGrid>
      <w:tr w:rsidR="0023402C" w:rsidRPr="0023402C" w14:paraId="079FB7DF" w14:textId="77777777" w:rsidTr="0023402C">
        <w:trPr>
          <w:trHeight w:val="312"/>
        </w:trPr>
        <w:tc>
          <w:tcPr>
            <w:tcW w:w="820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69B62" w14:textId="77777777" w:rsidR="0023402C" w:rsidRPr="0023402C" w:rsidRDefault="0023402C" w:rsidP="002340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Factors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3CC3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Values</w:t>
            </w:r>
          </w:p>
        </w:tc>
        <w:tc>
          <w:tcPr>
            <w:tcW w:w="88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ADC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PTB</w:t>
            </w:r>
          </w:p>
        </w:tc>
        <w:tc>
          <w:tcPr>
            <w:tcW w:w="89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E7E6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EPTB</w:t>
            </w:r>
          </w:p>
        </w:tc>
        <w:tc>
          <w:tcPr>
            <w:tcW w:w="88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4ACC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LGA</w:t>
            </w:r>
          </w:p>
        </w:tc>
        <w:tc>
          <w:tcPr>
            <w:tcW w:w="88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458C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LBW</w:t>
            </w:r>
          </w:p>
        </w:tc>
      </w:tr>
      <w:tr w:rsidR="0023402C" w:rsidRPr="0023402C" w14:paraId="004B2B94" w14:textId="77777777" w:rsidTr="0023402C">
        <w:trPr>
          <w:trHeight w:val="312"/>
        </w:trPr>
        <w:tc>
          <w:tcPr>
            <w:tcW w:w="820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DA21B" w14:textId="77777777" w:rsidR="0023402C" w:rsidRPr="0023402C" w:rsidRDefault="0023402C" w:rsidP="002340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0B33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median (quartiles) / n (%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7EA7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β (95% CI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9EA5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  <w:t>p-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 values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0A82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β (95% CI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0E7F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  <w:t>p-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 value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FE73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β (95% CI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605D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  <w:t>p-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 values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9FED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β (95% CI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395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8"/>
                <w:szCs w:val="8"/>
              </w:rPr>
              <w:t>p-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 values</w:t>
            </w:r>
          </w:p>
        </w:tc>
      </w:tr>
      <w:tr w:rsidR="0023402C" w:rsidRPr="0023402C" w14:paraId="5D8C9596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7AF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Maternal age (years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653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30 (28, 3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1D9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25 (1.007, 1.04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25D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06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5A5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46 (0.991, 1.10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7BC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0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3A9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00 (0.987, 1.01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713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964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8FE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37 (1.012, 1.06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052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04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</w:tr>
      <w:tr w:rsidR="0023402C" w:rsidRPr="0023402C" w14:paraId="38D587B5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956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Paternal age (years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583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31 (29, 3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76F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12 (0.997, 1.02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C4C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2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31C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07 (0.962, 1.055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7D0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76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7E6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02 (0.991, 1.01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A94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755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F8C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23 (1.002, 1.04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0C3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3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</w:tr>
      <w:tr w:rsidR="0023402C" w:rsidRPr="0023402C" w14:paraId="2AAFFEAF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F4C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Maternal BM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882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22.3 (20.3, 24.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195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69 (1.042, 1.09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D7A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&lt;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1DD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71 (1.001, 1.14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00A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48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71D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101 (1.083, 1.11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320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&lt;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40D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18 (0.985, 1.05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F78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283</w:t>
            </w:r>
          </w:p>
        </w:tc>
      </w:tr>
      <w:tr w:rsidR="0023402C" w:rsidRPr="0023402C" w14:paraId="235C066A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927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Paternal BM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3F4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24.5 (22.1, 26.9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AB8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07 (0.986, 1.02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BD7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51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833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936 (0.872, 1.00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77F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06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388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42 (1.027, 1.05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AD7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&lt;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BC4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995 (0.965, 1.02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721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739 </w:t>
            </w:r>
          </w:p>
        </w:tc>
      </w:tr>
      <w:tr w:rsidR="0023402C" w:rsidRPr="0023402C" w14:paraId="0A790E8B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E52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Basal FSH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C63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7.08 (5.90, 8.5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A0F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995 (0.969, 1.021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091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68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47C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48 (0.753, 0.955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21A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07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7EA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965 (0.946, 0.98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9FB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&lt;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2CC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30 (1.004, 1.05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034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22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</w:tr>
      <w:tr w:rsidR="0023402C" w:rsidRPr="0023402C" w14:paraId="508470E2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AA1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Basal LH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D62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5.01 (3.60, 7.17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6CA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05 (0.989, 1.021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9A6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56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9FA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19 (0.978, 1.061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D14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37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AEC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994 (0.982, 1.00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3EB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303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E42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07 (0.985, 1.02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746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562 </w:t>
            </w:r>
          </w:p>
        </w:tc>
      </w:tr>
      <w:tr w:rsidR="0023402C" w:rsidRPr="0023402C" w14:paraId="0D2A3C45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7C2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Infertility duration (years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774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3.0 (2.0, 4.0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C49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32 (1.000, 1.06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222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05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26F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927 (0.826, 1.04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25B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9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F8B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07 (0.985, 1.02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4BC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551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1B4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988 (0.942, 1.03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95D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617 </w:t>
            </w:r>
          </w:p>
        </w:tc>
      </w:tr>
      <w:tr w:rsidR="0023402C" w:rsidRPr="0023402C" w14:paraId="3F09EEA5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D5A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Stimulation protocol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E5B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A85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41E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63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4AC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84D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85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E9F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90B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20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344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08E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407 </w:t>
            </w:r>
          </w:p>
        </w:tc>
      </w:tr>
      <w:tr w:rsidR="0023402C" w:rsidRPr="0023402C" w14:paraId="257EDD80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108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Hormone replacement therap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C3B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6752 (87.5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1D1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DED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5A2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B28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C4C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A57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8F4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C12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</w:tr>
      <w:tr w:rsidR="0023402C" w:rsidRPr="0023402C" w14:paraId="25C38D57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3E9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Gonadotropi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A89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62 (2.1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3C8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82 (0.642, 1.825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779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76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657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443 (0.349, 5.95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E6F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61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7B6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04 (0.544, 1.18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D03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275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18E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482 (0.733, 2.841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4B9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236 </w:t>
            </w:r>
          </w:p>
        </w:tc>
      </w:tr>
      <w:tr w:rsidR="0023402C" w:rsidRPr="0023402C" w14:paraId="0955B442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FFE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Natural cycl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E45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576 (7.5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740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17 (0.594, 1.12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7C9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21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DE2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11 (0.404, 2.53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6F3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98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748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06 (0.652, 0.99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550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47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D72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95 (0.575, 1.39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973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621 </w:t>
            </w:r>
          </w:p>
        </w:tc>
      </w:tr>
      <w:tr w:rsidR="0023402C" w:rsidRPr="0023402C" w14:paraId="795EB5FC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FFF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Minimal stimula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DB0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225 (2.9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706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16 (0.644, 1.605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910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945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BE8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560 (0.485, 5.01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9DC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45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DFD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40 (0.604, 1.16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216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298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841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381 (0.779, 2.44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52B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269 </w:t>
            </w:r>
          </w:p>
        </w:tc>
      </w:tr>
      <w:tr w:rsidR="0023402C" w:rsidRPr="0023402C" w14:paraId="55D6C250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6D8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Cycle rank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739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2D6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1E6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&lt;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735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8CF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42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FBE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FB5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31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802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B3C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&lt;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</w:tr>
      <w:tr w:rsidR="0023402C" w:rsidRPr="0023402C" w14:paraId="25455053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67A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584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3391 (44.0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5C0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85C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0C7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F26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CDC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71F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703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CE1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</w:tr>
      <w:tr w:rsidR="0023402C" w:rsidRPr="0023402C" w14:paraId="538840DA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341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B86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3074 (39.8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6EA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334 (1.121, 1.58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E6F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485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985 (0.573, 1.69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8E7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95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63E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49 (0.935, 1.17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262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414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777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192 (0.928, 1.53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ED3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69 </w:t>
            </w:r>
          </w:p>
        </w:tc>
      </w:tr>
      <w:tr w:rsidR="0023402C" w:rsidRPr="0023402C" w14:paraId="69F7D198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DE4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等线" w:eastAsia="等线" w:hAnsi="等线" w:cs="Times New Roman" w:hint="eastAsia"/>
                <w:color w:val="000000"/>
                <w:kern w:val="0"/>
                <w:sz w:val="8"/>
                <w:szCs w:val="8"/>
              </w:rPr>
              <w:t>≥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705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250 (16.2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4B1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594 (1.286, 1.97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B11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&lt;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4D6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459 (0.777, 2.74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0DC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24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8A2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930 (0.795, 1.08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C13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36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C8F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744 (1.302, 2.33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0E4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&lt;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</w:tr>
      <w:tr w:rsidR="0023402C" w:rsidRPr="0023402C" w14:paraId="69668125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B49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Fertilization metho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24A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C57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C21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24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BD9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D2C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3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E71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A81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755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27F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265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379 </w:t>
            </w:r>
          </w:p>
        </w:tc>
      </w:tr>
      <w:tr w:rsidR="0023402C" w:rsidRPr="0023402C" w14:paraId="3848EE36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4DA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IVF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822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5730 (74.3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9EC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65D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439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EB8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F8A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EB8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F52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B17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</w:tr>
      <w:tr w:rsidR="0023402C" w:rsidRPr="0023402C" w14:paraId="249938F1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53A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ICS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776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776 (23.0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309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761 (0.625, 0.92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003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07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7B3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490 (0.242, 0.98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F34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47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CB4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49 (0.925, 1.19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FAE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454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F5F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22 (0.624, 1.08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FFF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64 </w:t>
            </w:r>
          </w:p>
        </w:tc>
      </w:tr>
      <w:tr w:rsidR="0023402C" w:rsidRPr="0023402C" w14:paraId="5AA68380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2E5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IVF+ICSI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DA0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209 (2.7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4C9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86 (0.542, 1.44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BF2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62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59B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 (0, NA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82B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99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6EC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10 (0.727, 1.40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F9C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953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ECB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958 (0.486, 1.891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E7A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902 </w:t>
            </w:r>
          </w:p>
        </w:tc>
      </w:tr>
      <w:tr w:rsidR="0023402C" w:rsidRPr="0023402C" w14:paraId="3E9E413F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A82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Infertility typ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CF0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B24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483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AB4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338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D9F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CD7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4E4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0A4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</w:tr>
      <w:tr w:rsidR="0023402C" w:rsidRPr="0023402C" w14:paraId="00258DDC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DB7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Primar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317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4259 (55.2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F9D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B0F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5B0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378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B03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8E0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0D5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8CE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</w:tr>
      <w:tr w:rsidR="0023402C" w:rsidRPr="0023402C" w14:paraId="7D3EA572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ED0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Secondary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7FD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3456 (44.8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CEC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124 (0.962, 1.31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501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4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FA6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28 (0.636, 1.66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84C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91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CE8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81 (0.972, 1.20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13B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52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716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935 (0.750, 1.16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A52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552 </w:t>
            </w:r>
          </w:p>
        </w:tc>
      </w:tr>
      <w:tr w:rsidR="0023402C" w:rsidRPr="0023402C" w14:paraId="27B82241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0B0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Infertility caus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459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8C3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1C6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&lt;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8AD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377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05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DC9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D54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29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4D8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FF1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&lt;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</w:tr>
      <w:tr w:rsidR="0023402C" w:rsidRPr="0023402C" w14:paraId="314D31BF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D0DB" w14:textId="15CA651F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Tub</w:t>
            </w:r>
            <w:r w:rsidR="00CD18DC">
              <w:rPr>
                <w:rFonts w:ascii="Times New Roman" w:eastAsia="等线" w:hAnsi="Times New Roman" w:cs="Times New Roman" w:hint="eastAsia"/>
                <w:color w:val="000000"/>
                <w:kern w:val="0"/>
                <w:sz w:val="8"/>
                <w:szCs w:val="8"/>
              </w:rPr>
              <w:t>al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 facto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591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4368 (56.6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D68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4AA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24E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FD1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596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F25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045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A78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</w:tr>
      <w:tr w:rsidR="0023402C" w:rsidRPr="0023402C" w14:paraId="5A416228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281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PCO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64B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339 (17.4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3A5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244 (1.018, 1.52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F93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33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C7B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547 (0.866, 2.76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804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4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45D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177 (1.021, 1.35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4B1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24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042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49 (0.779, 1.41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F7E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753 </w:t>
            </w:r>
          </w:p>
        </w:tc>
      </w:tr>
      <w:tr w:rsidR="0023402C" w:rsidRPr="0023402C" w14:paraId="059CF3A3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763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Endometriosi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119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418 (5.4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94E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922 (0.642, 1.32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A9C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65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CF1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163 (0.412, 3.28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EF2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77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AB7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21 (0.638, 1.05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332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27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0BB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65 (0.657, 1.72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A18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799 </w:t>
            </w:r>
          </w:p>
        </w:tc>
      </w:tr>
      <w:tr w:rsidR="0023402C" w:rsidRPr="0023402C" w14:paraId="24CA457B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6DE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Uterine facto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583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80 (1.0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F8D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3.142 (1.858, 5.31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6AC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&lt;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6AB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6.333 (2.200, 18.23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F14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1CD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545 (0.287, 1.03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613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6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67E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4.338 (2.353, 7.99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A6E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&lt;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</w:tr>
      <w:tr w:rsidR="0023402C" w:rsidRPr="0023402C" w14:paraId="60E6E15E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528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Male facto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E76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358 (17.6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4D5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784 (0.623, 0.98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683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39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7BA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534 (0.225, 1.27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4B7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5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EB7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23 (0.885,1.18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5EB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755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48E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19 (0.593, 1.13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DAB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227 </w:t>
            </w:r>
          </w:p>
        </w:tc>
      </w:tr>
      <w:tr w:rsidR="0023402C" w:rsidRPr="0023402C" w14:paraId="2545DB62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BE2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Unknow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79F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52 (2.0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E17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635 (0.321, 1.255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02F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9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FBB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797 (0.109, 5.851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C0C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82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606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99 (0.754, 1.60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006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623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012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760 (0.308, 1.87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3D4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552 </w:t>
            </w:r>
          </w:p>
        </w:tc>
      </w:tr>
      <w:tr w:rsidR="0023402C" w:rsidRPr="0023402C" w14:paraId="1CA32E7D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0B7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Pregnancy complicatio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2F1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9B8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CAB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2F3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3AA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CA7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992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242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9FB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</w:tr>
      <w:tr w:rsidR="0023402C" w:rsidRPr="0023402C" w14:paraId="31413562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205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No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920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6138 (79.6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DEC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2FA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6F8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DE0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08B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E08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5DE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154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</w:tr>
      <w:tr w:rsidR="0023402C" w:rsidRPr="0023402C" w14:paraId="7ABD121B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B11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8E6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577 (20.4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1D8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3.196 (2.719, 3.75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934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&lt;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B13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4.199 (2.601, 6.77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053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&lt;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E91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89 (0.777, 1.01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57A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8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05D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3.265 (2.609, 4.08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4D2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&lt;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</w:tr>
      <w:tr w:rsidR="0023402C" w:rsidRPr="0023402C" w14:paraId="3A930556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8B7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Number of embryos transferre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752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F96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28D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FD8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DEB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CEA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8AA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E47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80D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</w:tr>
      <w:tr w:rsidR="0023402C" w:rsidRPr="0023402C" w14:paraId="3496AE13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7B6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CD8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4709 (61.0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9D9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678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460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B69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7BB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6E7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2B5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8D7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</w:tr>
      <w:tr w:rsidR="0023402C" w:rsidRPr="0023402C" w14:paraId="20A13864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F05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E5A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3006 (39.0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570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96 (0.763, 1.05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DBC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8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C1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97 (0.676, 1.783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5A7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70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F26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12 (0.908, 1.12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203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833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1D8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179 (0.944, 1.47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757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46 </w:t>
            </w:r>
          </w:p>
        </w:tc>
      </w:tr>
      <w:tr w:rsidR="0023402C" w:rsidRPr="0023402C" w14:paraId="42026AD5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05D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Embryo stag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7ED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027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2D6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205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902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150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54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F78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AAA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205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692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703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</w:tr>
      <w:tr w:rsidR="0023402C" w:rsidRPr="0023402C" w14:paraId="0027B7FA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557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Single blastocys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287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3872 (50.2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671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E63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D38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AC1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1A1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A46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5C3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1D5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</w:tr>
      <w:tr w:rsidR="0023402C" w:rsidRPr="0023402C" w14:paraId="6CC860CC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A0B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Double blastocyst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CE2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179 (15.3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449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20 (0.816, 1.27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E8F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86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0CB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985 (0.466, 2.081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886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969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884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998 (0.856, 1.16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CF8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981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75C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396 (1.017, 1.915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D1B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39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</w:tr>
      <w:tr w:rsidR="0023402C" w:rsidRPr="0023402C" w14:paraId="0FA64246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741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Single cleavag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35B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838 (10.9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2AE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137 (0.888, 1.45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E5E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30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531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547 (0.753, 3.17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A63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23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78A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21 (0.683, 0.98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344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36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60C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892 (1.368, 2.61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B6F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&lt;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</w:tr>
      <w:tr w:rsidR="0023402C" w:rsidRPr="0023402C" w14:paraId="782187A6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41A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Double cleavag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B0A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826 (23.7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43F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53 (0.698, 1.04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4F8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2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421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347 (0.756, 2.39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21C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31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A21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962 (0.843, 1.098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650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565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615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341 (1.017, 1.76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D98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38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</w:tr>
      <w:tr w:rsidR="0023402C" w:rsidRPr="0023402C" w14:paraId="7E73E48C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DE52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lastRenderedPageBreak/>
              <w:t>EMT (mm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C2B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9.5 (8.5, 10.5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830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938 (0.893, 0.98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AB5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16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211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23 (0.691, 0.981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4C3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30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CFA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49 (1.015, 1.08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7AC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04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41A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64 (0.799, 0.93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D54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&lt;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</w:tr>
      <w:tr w:rsidR="0023402C" w:rsidRPr="0023402C" w14:paraId="45169BA9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D44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EMT (categorized into 4 groups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A18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C4A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1EFF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323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FED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698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45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786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72C5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43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B78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6B5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02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</w:tr>
      <w:tr w:rsidR="0023402C" w:rsidRPr="0023402C" w14:paraId="7D3FDE96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8A2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等线" w:eastAsia="等线" w:hAnsi="等线" w:cs="Times New Roman" w:hint="eastAsia"/>
                <w:color w:val="000000"/>
                <w:kern w:val="0"/>
                <w:sz w:val="8"/>
                <w:szCs w:val="8"/>
              </w:rPr>
              <w:t>≤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8.5 m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836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2981 (25.7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53A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CE7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5A51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A52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86D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860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7C8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Ref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2E66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</w:p>
        </w:tc>
      </w:tr>
      <w:tr w:rsidR="0023402C" w:rsidRPr="0023402C" w14:paraId="3FF89896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110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8.6-9.5 m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598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2396 (31.1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EF3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964 (0.788, 1.179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487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72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6A4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944 (0.524, 1.701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011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849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7F2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16 (0.881, 1.173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1D63" w14:textId="77777777" w:rsidR="0023402C" w:rsidRPr="0023402C" w:rsidRDefault="0023402C" w:rsidP="002340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826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427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42 (0.642, 1.10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D7D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214 </w:t>
            </w:r>
          </w:p>
        </w:tc>
      </w:tr>
      <w:tr w:rsidR="0023402C" w:rsidRPr="0023402C" w14:paraId="14993824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91A7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9.6-10.5 m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815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592 (20.6%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DAD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33 (0.611, 1.05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9FA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2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CE4B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709 (0.348, 1.445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DA0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34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178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069 (0.913, 1.25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E0EB" w14:textId="77777777" w:rsidR="0023402C" w:rsidRPr="0023402C" w:rsidRDefault="0023402C" w:rsidP="002340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406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798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591 (0.423, 0.82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07F0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02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</w:tr>
      <w:tr w:rsidR="0023402C" w:rsidRPr="0023402C" w14:paraId="190E488A" w14:textId="77777777" w:rsidTr="0023402C">
        <w:trPr>
          <w:trHeight w:val="312"/>
        </w:trPr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B682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&gt;10.5 mm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7D7BE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746 (22.6%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C6E9D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859 (0.687, 1.075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C47A9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85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61B4C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592 (0.284, 1.231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22B04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160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934C3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1.176 (1.010, 1.369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9DD6D" w14:textId="77777777" w:rsidR="0023402C" w:rsidRPr="0023402C" w:rsidRDefault="0023402C" w:rsidP="002340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 xml:space="preserve">0.037 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08E78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590 (0.426, 0.817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64C6A" w14:textId="77777777" w:rsidR="0023402C" w:rsidRPr="0023402C" w:rsidRDefault="0023402C" w:rsidP="002340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</w:pP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</w:rPr>
              <w:t>0.001</w:t>
            </w:r>
            <w:r w:rsidRPr="0023402C">
              <w:rPr>
                <w:rFonts w:ascii="Times New Roman" w:eastAsia="等线" w:hAnsi="Times New Roman" w:cs="Times New Roman"/>
                <w:color w:val="000000"/>
                <w:kern w:val="0"/>
                <w:sz w:val="8"/>
                <w:szCs w:val="8"/>
                <w:vertAlign w:val="superscript"/>
              </w:rPr>
              <w:t>*</w:t>
            </w:r>
          </w:p>
        </w:tc>
      </w:tr>
    </w:tbl>
    <w:p w14:paraId="5C7895E4" w14:textId="150CCDAD" w:rsidR="00DA3139" w:rsidRPr="00074EB6" w:rsidRDefault="00DA3139" w:rsidP="00DA3139">
      <w:pPr>
        <w:rPr>
          <w:rFonts w:ascii="Times New Roman" w:hAnsi="Times New Roman" w:cs="Times New Roman"/>
          <w:sz w:val="16"/>
          <w:szCs w:val="16"/>
        </w:rPr>
      </w:pPr>
      <w:r w:rsidRPr="001B1DC2">
        <w:rPr>
          <w:rFonts w:ascii="Times New Roman" w:eastAsia="宋体" w:hAnsi="Times New Roman" w:cs="Times New Roman"/>
          <w:color w:val="000000"/>
          <w:szCs w:val="21"/>
          <w:vertAlign w:val="superscript"/>
        </w:rPr>
        <w:t>*</w:t>
      </w:r>
      <w:r>
        <w:rPr>
          <w:rFonts w:ascii="Times New Roman" w:hAnsi="Times New Roman" w:cs="Times New Roman"/>
        </w:rPr>
        <w:t>:</w:t>
      </w:r>
      <w:r w:rsidRPr="001B1DC2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szCs w:val="21"/>
        </w:rPr>
        <w:t>I</w:t>
      </w:r>
      <w:r w:rsidRPr="001B1DC2">
        <w:rPr>
          <w:rFonts w:ascii="Times New Roman" w:eastAsia="宋体" w:hAnsi="Times New Roman" w:cs="Times New Roman"/>
          <w:color w:val="000000"/>
          <w:szCs w:val="21"/>
        </w:rPr>
        <w:t xml:space="preserve">ndicates a </w:t>
      </w:r>
      <w:r w:rsidRPr="001B1DC2">
        <w:rPr>
          <w:rFonts w:ascii="Times New Roman" w:eastAsia="宋体" w:hAnsi="Times New Roman" w:cs="Times New Roman"/>
          <w:i/>
          <w:iCs/>
          <w:color w:val="000000"/>
          <w:szCs w:val="21"/>
        </w:rPr>
        <w:t>p</w:t>
      </w:r>
      <w:r w:rsidRPr="001B1DC2">
        <w:rPr>
          <w:rFonts w:ascii="Times New Roman" w:eastAsia="宋体" w:hAnsi="Times New Roman" w:cs="Times New Roman"/>
          <w:color w:val="000000"/>
          <w:szCs w:val="21"/>
        </w:rPr>
        <w:t xml:space="preserve"> value &lt;0.05.</w:t>
      </w:r>
    </w:p>
    <w:p w14:paraId="32565BCD" w14:textId="77777777" w:rsidR="00133E05" w:rsidRPr="0023402C" w:rsidRDefault="00133E05">
      <w:pPr>
        <w:rPr>
          <w:sz w:val="8"/>
          <w:szCs w:val="8"/>
        </w:rPr>
      </w:pPr>
    </w:p>
    <w:sectPr w:rsidR="00133E05" w:rsidRPr="00234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8EC380" w14:textId="77777777" w:rsidR="00677E3D" w:rsidRDefault="00677E3D" w:rsidP="00D526CF">
      <w:r>
        <w:separator/>
      </w:r>
    </w:p>
  </w:endnote>
  <w:endnote w:type="continuationSeparator" w:id="0">
    <w:p w14:paraId="03638A32" w14:textId="77777777" w:rsidR="00677E3D" w:rsidRDefault="00677E3D" w:rsidP="00D52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D27C9B" w14:textId="77777777" w:rsidR="00677E3D" w:rsidRDefault="00677E3D" w:rsidP="00D526CF">
      <w:r>
        <w:separator/>
      </w:r>
    </w:p>
  </w:footnote>
  <w:footnote w:type="continuationSeparator" w:id="0">
    <w:p w14:paraId="7D76A92A" w14:textId="77777777" w:rsidR="00677E3D" w:rsidRDefault="00677E3D" w:rsidP="00D52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E9D"/>
    <w:rsid w:val="000C1E9D"/>
    <w:rsid w:val="00133E05"/>
    <w:rsid w:val="0023402C"/>
    <w:rsid w:val="004262DE"/>
    <w:rsid w:val="00677E3D"/>
    <w:rsid w:val="00945C85"/>
    <w:rsid w:val="00A757A2"/>
    <w:rsid w:val="00B8330D"/>
    <w:rsid w:val="00CD18DC"/>
    <w:rsid w:val="00D526CF"/>
    <w:rsid w:val="00D763D3"/>
    <w:rsid w:val="00DA3139"/>
    <w:rsid w:val="00E06A63"/>
    <w:rsid w:val="00EF0014"/>
    <w:rsid w:val="00F72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5F516"/>
  <w15:chartTrackingRefBased/>
  <w15:docId w15:val="{3DC65546-1875-4132-8C44-661BA7426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26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EF001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F0014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EF001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F0014"/>
    <w:rPr>
      <w:rFonts w:ascii="Calibri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D526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6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6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33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6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60</Words>
  <Characters>4334</Characters>
  <Application>Microsoft Office Word</Application>
  <DocSecurity>0</DocSecurity>
  <Lines>36</Lines>
  <Paragraphs>10</Paragraphs>
  <ScaleCrop>false</ScaleCrop>
  <Company/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 张</dc:creator>
  <cp:keywords/>
  <dc:description/>
  <cp:lastModifiedBy>jessiewangjie0812@outlook.com</cp:lastModifiedBy>
  <cp:revision>9</cp:revision>
  <dcterms:created xsi:type="dcterms:W3CDTF">2023-12-02T13:19:00Z</dcterms:created>
  <dcterms:modified xsi:type="dcterms:W3CDTF">2024-05-06T13:39:00Z</dcterms:modified>
</cp:coreProperties>
</file>